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9CD" w:rsidRPr="006879CD" w:rsidRDefault="00B46DB9" w:rsidP="006879CD">
      <w:r>
        <w:t>Table S1.</w:t>
      </w:r>
      <w:r w:rsidR="006879CD">
        <w:t xml:space="preserve"> </w:t>
      </w:r>
      <w:r w:rsidR="006879CD" w:rsidRPr="006879CD">
        <w:t xml:space="preserve">The light-, dark-phase and 24-hour sleep percent in control and </w:t>
      </w:r>
      <w:proofErr w:type="spellStart"/>
      <w:r w:rsidR="006879CD" w:rsidRPr="006879CD">
        <w:rPr>
          <w:i/>
          <w:iCs/>
        </w:rPr>
        <w:t>db</w:t>
      </w:r>
      <w:proofErr w:type="spellEnd"/>
      <w:r w:rsidR="006879CD" w:rsidRPr="006879CD">
        <w:rPr>
          <w:i/>
          <w:iCs/>
        </w:rPr>
        <w:t>/</w:t>
      </w:r>
      <w:proofErr w:type="spellStart"/>
      <w:r w:rsidR="006879CD" w:rsidRPr="006879CD">
        <w:rPr>
          <w:i/>
          <w:iCs/>
        </w:rPr>
        <w:t>db</w:t>
      </w:r>
      <w:proofErr w:type="spellEnd"/>
      <w:r w:rsidR="006879CD" w:rsidRPr="006879CD">
        <w:t xml:space="preserve"> mice with ALF </w:t>
      </w:r>
      <w:r w:rsidR="00274587">
        <w:t xml:space="preserve">(baseline) </w:t>
      </w:r>
      <w:bookmarkStart w:id="0" w:name="_GoBack"/>
      <w:bookmarkEnd w:id="0"/>
      <w:r w:rsidR="006879CD" w:rsidRPr="006879CD">
        <w:t>and 1-5 days of ATRF.</w:t>
      </w:r>
    </w:p>
    <w:tbl>
      <w:tblPr>
        <w:tblW w:w="91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80"/>
        <w:gridCol w:w="1720"/>
        <w:gridCol w:w="1680"/>
        <w:gridCol w:w="1680"/>
        <w:gridCol w:w="740"/>
        <w:gridCol w:w="760"/>
        <w:gridCol w:w="880"/>
      </w:tblGrid>
      <w:tr w:rsidR="006879CD" w:rsidRPr="006879CD" w:rsidTr="006879CD">
        <w:trPr>
          <w:trHeight w:val="584"/>
        </w:trPr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Control </w:t>
            </w:r>
            <w:proofErr w:type="spellStart"/>
            <w:r w:rsidRPr="006879CD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Mean±SD</w:t>
            </w:r>
            <w:proofErr w:type="spellEnd"/>
            <w:r w:rsidRPr="006879CD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Db/</w:t>
            </w:r>
            <w:proofErr w:type="spellStart"/>
            <w:r w:rsidRPr="006879CD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db</w:t>
            </w:r>
            <w:proofErr w:type="spellEnd"/>
          </w:p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879CD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Mean±SD</w:t>
            </w:r>
            <w:proofErr w:type="spellEnd"/>
            <w:r w:rsidRPr="006879CD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879CD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t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p</w:t>
            </w:r>
          </w:p>
        </w:tc>
      </w:tr>
      <w:tr w:rsidR="006879CD" w:rsidRPr="006879CD" w:rsidTr="006879CD">
        <w:trPr>
          <w:trHeight w:val="192"/>
        </w:trPr>
        <w:tc>
          <w:tcPr>
            <w:tcW w:w="168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Light-phase Sleep (%)</w:t>
            </w:r>
          </w:p>
        </w:tc>
        <w:tc>
          <w:tcPr>
            <w:tcW w:w="1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6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4.9±3.33</w:t>
            </w:r>
          </w:p>
        </w:tc>
        <w:tc>
          <w:tcPr>
            <w:tcW w:w="16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4.8±2.56</w:t>
            </w:r>
          </w:p>
        </w:tc>
        <w:tc>
          <w:tcPr>
            <w:tcW w:w="7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.34</w:t>
            </w:r>
          </w:p>
        </w:tc>
        <w:tc>
          <w:tcPr>
            <w:tcW w:w="7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.06</w:t>
            </w:r>
          </w:p>
        </w:tc>
        <w:tc>
          <w:tcPr>
            <w:tcW w:w="8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10</w:t>
            </w:r>
          </w:p>
        </w:tc>
      </w:tr>
      <w:tr w:rsidR="006879CD" w:rsidRPr="006879CD" w:rsidTr="006879CD">
        <w:trPr>
          <w:trHeight w:val="20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1 on ATRF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1.4±3.75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1.9±3.6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1.09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.80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32</w:t>
            </w:r>
          </w:p>
        </w:tc>
      </w:tr>
      <w:tr w:rsidR="006879CD" w:rsidRPr="006879CD" w:rsidTr="006879CD">
        <w:trPr>
          <w:trHeight w:val="20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2 on ATRF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3.9±5.23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5.6±4.7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1.42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.07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595</w:t>
            </w:r>
          </w:p>
        </w:tc>
      </w:tr>
      <w:tr w:rsidR="006879CD" w:rsidRPr="006879CD" w:rsidTr="006879CD">
        <w:trPr>
          <w:trHeight w:val="20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 on ATRF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5.0±3.20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4.7±8.1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.17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8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gt;0.9999</w:t>
            </w:r>
          </w:p>
        </w:tc>
      </w:tr>
      <w:tr w:rsidR="006879CD" w:rsidRPr="006879CD" w:rsidTr="006879CD">
        <w:trPr>
          <w:trHeight w:val="20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4 on ATRF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5.8±4.13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7.1±3.7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1.52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59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932</w:t>
            </w:r>
          </w:p>
        </w:tc>
      </w:tr>
      <w:tr w:rsidR="006879CD" w:rsidRPr="006879CD" w:rsidTr="006879CD">
        <w:trPr>
          <w:trHeight w:val="20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5 on ATRF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7.1±4.79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7.0±6.6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.70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1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gt;0.9999</w:t>
            </w:r>
          </w:p>
        </w:tc>
      </w:tr>
      <w:tr w:rsidR="006879CD" w:rsidRPr="006879CD" w:rsidTr="006879CD">
        <w:trPr>
          <w:trHeight w:val="20"/>
        </w:trPr>
        <w:tc>
          <w:tcPr>
            <w:tcW w:w="16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rk-phase Sleep (%)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.7±2.39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7.5±2.7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0.99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.63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</w:tr>
      <w:tr w:rsidR="006879CD" w:rsidRPr="006879CD" w:rsidTr="006879CD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1 on ATRF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7.8±5.66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4.1±4.4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1.94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.03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04</w:t>
            </w:r>
          </w:p>
        </w:tc>
      </w:tr>
      <w:tr w:rsidR="006879CD" w:rsidRPr="006879CD" w:rsidTr="006879CD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2 on ATRF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.8±3.03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4.4±5.5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.27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.23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212</w:t>
            </w:r>
          </w:p>
        </w:tc>
      </w:tr>
      <w:tr w:rsidR="006879CD" w:rsidRPr="006879CD" w:rsidTr="006879CD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 on ATRF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8.5±3.09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7.2±3.4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0.11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5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774</w:t>
            </w:r>
          </w:p>
        </w:tc>
      </w:tr>
      <w:tr w:rsidR="006879CD" w:rsidRPr="006879CD" w:rsidTr="006879CD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4 on ATRF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7.0±3.45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5.4±6.5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.06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57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949</w:t>
            </w:r>
          </w:p>
        </w:tc>
      </w:tr>
      <w:tr w:rsidR="006879CD" w:rsidRPr="006879CD" w:rsidTr="006879CD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5 on ATRF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7.8±3.60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4.0±5.5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.07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47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6978</w:t>
            </w:r>
          </w:p>
        </w:tc>
      </w:tr>
      <w:tr w:rsidR="006879CD" w:rsidRPr="006879CD" w:rsidTr="006879CD">
        <w:trPr>
          <w:trHeight w:val="20"/>
        </w:trPr>
        <w:tc>
          <w:tcPr>
            <w:tcW w:w="16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4-hour Sleep (%)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4.3±1.73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6.0±1.0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.18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07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3578</w:t>
            </w:r>
          </w:p>
        </w:tc>
      </w:tr>
      <w:tr w:rsidR="006879CD" w:rsidRPr="006879CD" w:rsidTr="006879CD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1 on ATRF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4.6±4.13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8.0±2.4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1.54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91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4009</w:t>
            </w:r>
          </w:p>
        </w:tc>
      </w:tr>
      <w:tr w:rsidR="006879CD" w:rsidRPr="006879CD" w:rsidTr="006879CD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2 on ATRF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3.8±3.25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5.0±2.4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2.00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6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762</w:t>
            </w:r>
          </w:p>
        </w:tc>
      </w:tr>
      <w:tr w:rsidR="006879CD" w:rsidRPr="006879CD" w:rsidTr="006879CD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 on ATRF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6.7±2.62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5.9±4.7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.25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38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994</w:t>
            </w:r>
          </w:p>
        </w:tc>
      </w:tr>
      <w:tr w:rsidR="006879CD" w:rsidRPr="006879CD" w:rsidTr="006879CD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4 on ATRF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6.4±2.78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6.2±3.4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.39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13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gt;0.9999</w:t>
            </w:r>
          </w:p>
        </w:tc>
      </w:tr>
      <w:tr w:rsidR="006879CD" w:rsidRPr="006879CD" w:rsidTr="006879CD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5 on ATRF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7.4±2.87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5.5±5.6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.93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6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79CD" w:rsidRPr="006879CD" w:rsidRDefault="006879CD" w:rsidP="006879C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879CD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780</w:t>
            </w:r>
          </w:p>
        </w:tc>
      </w:tr>
    </w:tbl>
    <w:p w:rsidR="00A52E89" w:rsidRDefault="00274587"/>
    <w:sectPr w:rsidR="00A52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833"/>
    <w:rsid w:val="00182F3E"/>
    <w:rsid w:val="00274587"/>
    <w:rsid w:val="00294486"/>
    <w:rsid w:val="00355F36"/>
    <w:rsid w:val="005C3833"/>
    <w:rsid w:val="006879CD"/>
    <w:rsid w:val="00B4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79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79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7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TWPHMGJ039129</dc:creator>
  <cp:keywords/>
  <dc:description/>
  <cp:lastModifiedBy>DCTWPHMGJ039129</cp:lastModifiedBy>
  <cp:revision>4</cp:revision>
  <dcterms:created xsi:type="dcterms:W3CDTF">2019-08-06T22:01:00Z</dcterms:created>
  <dcterms:modified xsi:type="dcterms:W3CDTF">2019-08-06T23:13:00Z</dcterms:modified>
</cp:coreProperties>
</file>